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3B0F3" w14:textId="4FC1CDF2" w:rsidR="00067433" w:rsidRPr="00A1011C" w:rsidRDefault="00067433" w:rsidP="00067433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A1011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7DD481E9" w14:textId="47D03269" w:rsidR="00604569" w:rsidRPr="00A1011C" w:rsidRDefault="00604569" w:rsidP="0060456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1011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1738D7" w:rsidRPr="00A1011C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A1011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A101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33309">
        <w:rPr>
          <w:rFonts w:ascii="Times New Roman" w:hAnsi="Times New Roman" w:cs="Times New Roman"/>
          <w:sz w:val="20"/>
          <w:szCs w:val="20"/>
          <w:lang w:val="en-GB"/>
        </w:rPr>
        <w:t>List of species used in this study along with their flower colour as perceived by the human eye. For the bee</w:t>
      </w:r>
      <w:r w:rsidR="00AB74F3">
        <w:rPr>
          <w:rFonts w:ascii="Times New Roman" w:hAnsi="Times New Roman" w:cs="Times New Roman"/>
          <w:sz w:val="20"/>
          <w:szCs w:val="20"/>
          <w:lang w:val="en-GB"/>
        </w:rPr>
        <w:t xml:space="preserve"> and fly</w:t>
      </w:r>
      <w:r w:rsidR="00133309">
        <w:rPr>
          <w:rFonts w:ascii="Times New Roman" w:hAnsi="Times New Roman" w:cs="Times New Roman"/>
          <w:sz w:val="20"/>
          <w:szCs w:val="20"/>
          <w:lang w:val="en-GB"/>
        </w:rPr>
        <w:t xml:space="preserve"> visual model</w:t>
      </w:r>
      <w:r w:rsidR="00AB74F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13330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133309" w:rsidRPr="00133309">
        <w:rPr>
          <w:rFonts w:ascii="Times New Roman" w:hAnsi="Times New Roman" w:cs="Times New Roman"/>
          <w:sz w:val="20"/>
          <w:szCs w:val="20"/>
          <w:lang w:val="en-GB"/>
        </w:rPr>
        <w:t>values of excitation of the photoreceptor</w:t>
      </w:r>
      <w:r w:rsidR="00AB74F3">
        <w:rPr>
          <w:rFonts w:ascii="Times New Roman" w:hAnsi="Times New Roman" w:cs="Times New Roman"/>
          <w:sz w:val="20"/>
          <w:szCs w:val="20"/>
          <w:lang w:val="en-GB"/>
        </w:rPr>
        <w:t>s (</w:t>
      </w:r>
      <w:r w:rsidR="00133309" w:rsidRPr="001333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133309" w:rsidRPr="0013330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UV</w:t>
      </w:r>
      <w:r w:rsidR="00133309" w:rsidRPr="00133309">
        <w:rPr>
          <w:rFonts w:ascii="Times New Roman" w:hAnsi="Times New Roman" w:cs="Times New Roman"/>
          <w:sz w:val="20"/>
          <w:szCs w:val="20"/>
          <w:lang w:val="en-GB"/>
        </w:rPr>
        <w:t>, E</w:t>
      </w:r>
      <w:r w:rsidR="00133309" w:rsidRPr="0013330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B</w:t>
      </w:r>
      <w:r w:rsidR="00133309" w:rsidRPr="00133309">
        <w:rPr>
          <w:rFonts w:ascii="Times New Roman" w:hAnsi="Times New Roman" w:cs="Times New Roman"/>
          <w:sz w:val="20"/>
          <w:szCs w:val="20"/>
          <w:lang w:val="en-GB"/>
        </w:rPr>
        <w:t>, and E</w:t>
      </w:r>
      <w:r w:rsidR="00133309" w:rsidRPr="0013330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G</w:t>
      </w:r>
      <w:r w:rsidR="00AB74F3" w:rsidRPr="00AB74F3">
        <w:rPr>
          <w:rFonts w:ascii="Times New Roman" w:hAnsi="Times New Roman" w:cs="Times New Roman"/>
          <w:sz w:val="20"/>
          <w:szCs w:val="20"/>
          <w:lang w:val="en-GB"/>
        </w:rPr>
        <w:t xml:space="preserve"> for bees</w:t>
      </w:r>
      <w:r w:rsidR="00CA6F67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AB74F3">
        <w:rPr>
          <w:rFonts w:ascii="Times New Roman" w:hAnsi="Times New Roman" w:cs="Times New Roman"/>
          <w:sz w:val="20"/>
          <w:szCs w:val="20"/>
          <w:lang w:val="en-GB"/>
        </w:rPr>
        <w:t xml:space="preserve"> R7p, R7y, R8p, and R8y for flies)</w:t>
      </w:r>
      <w:r w:rsidR="00133309">
        <w:rPr>
          <w:rFonts w:ascii="Times New Roman" w:hAnsi="Times New Roman" w:cs="Times New Roman"/>
          <w:sz w:val="20"/>
          <w:szCs w:val="20"/>
          <w:lang w:val="en-GB"/>
        </w:rPr>
        <w:t>, coordinates</w:t>
      </w:r>
      <w:r w:rsidR="00AB74F3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="00133309">
        <w:rPr>
          <w:rFonts w:ascii="Times New Roman" w:hAnsi="Times New Roman" w:cs="Times New Roman"/>
          <w:sz w:val="20"/>
          <w:szCs w:val="20"/>
          <w:lang w:val="en-GB"/>
        </w:rPr>
        <w:t xml:space="preserve"> section </w:t>
      </w:r>
      <w:r w:rsidR="00AB74F3">
        <w:rPr>
          <w:rFonts w:ascii="Times New Roman" w:hAnsi="Times New Roman" w:cs="Times New Roman"/>
          <w:sz w:val="20"/>
          <w:szCs w:val="20"/>
          <w:lang w:val="en-GB"/>
        </w:rPr>
        <w:t>occupied in each visual model</w:t>
      </w:r>
      <w:r w:rsidR="00133309">
        <w:rPr>
          <w:rFonts w:ascii="Times New Roman" w:hAnsi="Times New Roman" w:cs="Times New Roman"/>
          <w:sz w:val="20"/>
          <w:szCs w:val="20"/>
          <w:lang w:val="en-GB"/>
        </w:rPr>
        <w:t xml:space="preserve">, and chromatic and achromatic contrasts </w:t>
      </w:r>
      <w:r w:rsidR="00AB74F3">
        <w:rPr>
          <w:rFonts w:ascii="Times New Roman" w:hAnsi="Times New Roman" w:cs="Times New Roman"/>
          <w:sz w:val="20"/>
          <w:szCs w:val="20"/>
          <w:lang w:val="en-GB"/>
        </w:rPr>
        <w:t xml:space="preserve">(the latter, only for bees) </w:t>
      </w:r>
      <w:r w:rsidR="00133309">
        <w:rPr>
          <w:rFonts w:ascii="Times New Roman" w:hAnsi="Times New Roman" w:cs="Times New Roman"/>
          <w:sz w:val="20"/>
          <w:szCs w:val="20"/>
          <w:lang w:val="en-GB"/>
        </w:rPr>
        <w:t xml:space="preserve">are provided for each </w:t>
      </w:r>
      <w:r w:rsidR="00AB74F3">
        <w:rPr>
          <w:rFonts w:ascii="Times New Roman" w:hAnsi="Times New Roman" w:cs="Times New Roman"/>
          <w:sz w:val="20"/>
          <w:szCs w:val="20"/>
          <w:lang w:val="en-GB"/>
        </w:rPr>
        <w:t>species</w:t>
      </w:r>
      <w:r w:rsidR="001333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W w:w="149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713"/>
        <w:gridCol w:w="160"/>
        <w:gridCol w:w="580"/>
        <w:gridCol w:w="678"/>
        <w:gridCol w:w="580"/>
        <w:gridCol w:w="696"/>
        <w:gridCol w:w="708"/>
        <w:gridCol w:w="993"/>
        <w:gridCol w:w="878"/>
        <w:gridCol w:w="964"/>
        <w:gridCol w:w="160"/>
        <w:gridCol w:w="691"/>
        <w:gridCol w:w="709"/>
        <w:gridCol w:w="580"/>
        <w:gridCol w:w="695"/>
        <w:gridCol w:w="709"/>
        <w:gridCol w:w="709"/>
        <w:gridCol w:w="709"/>
        <w:gridCol w:w="878"/>
      </w:tblGrid>
      <w:tr w:rsidR="00A1011C" w:rsidRPr="00A1011C" w14:paraId="1F950B2A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0A41A1B" w14:textId="77777777" w:rsidR="001738D7" w:rsidRPr="001738D7" w:rsidRDefault="001738D7" w:rsidP="0065788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28A4272" w14:textId="77777777" w:rsidR="001738D7" w:rsidRPr="001738D7" w:rsidRDefault="001738D7" w:rsidP="006578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D23D194" w14:textId="77777777" w:rsidR="001738D7" w:rsidRPr="001738D7" w:rsidRDefault="001738D7" w:rsidP="006578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6077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DD27" w14:textId="77777777" w:rsidR="001738D7" w:rsidRPr="001738D7" w:rsidRDefault="001738D7" w:rsidP="006578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Bee visual model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77CFF875" w14:textId="77777777" w:rsidR="001738D7" w:rsidRPr="001738D7" w:rsidRDefault="001738D7" w:rsidP="006578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68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91CD" w14:textId="77777777" w:rsidR="001738D7" w:rsidRPr="001738D7" w:rsidRDefault="001738D7" w:rsidP="006578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Fly visual model</w:t>
            </w:r>
          </w:p>
        </w:tc>
      </w:tr>
      <w:tr w:rsidR="00A1011C" w:rsidRPr="00A1011C" w14:paraId="480B1258" w14:textId="77777777" w:rsidTr="00D25465">
        <w:trPr>
          <w:trHeight w:val="32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0BBF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Specie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7A49" w14:textId="5FC6C145" w:rsidR="001738D7" w:rsidRPr="001738D7" w:rsidRDefault="00657880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Colour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6BD2731" w14:textId="77777777" w:rsidR="001738D7" w:rsidRPr="001738D7" w:rsidRDefault="001738D7" w:rsidP="006578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2472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E</w:t>
            </w: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GB" w:eastAsia="es-ES_tradnl"/>
              </w:rPr>
              <w:t>UV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F23E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E</w:t>
            </w: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GB" w:eastAsia="es-ES_tradnl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23A5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E</w:t>
            </w: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GB" w:eastAsia="es-ES_tradnl"/>
              </w:rPr>
              <w:t>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32CE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D5B5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8EE5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Sectio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B0B3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Chromatic contra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7DC5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Achromatic contrast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7AABD7FD" w14:textId="77777777" w:rsidR="001738D7" w:rsidRPr="001738D7" w:rsidRDefault="001738D7" w:rsidP="006578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F48E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R7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B7CA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R7y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8FCF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R8p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C05B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R8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39D4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3A88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35F1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Sectio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43C8" w14:textId="77777777" w:rsidR="001738D7" w:rsidRPr="001738D7" w:rsidRDefault="001738D7" w:rsidP="00A10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_tradnl"/>
              </w:rPr>
              <w:t>Chromatic contrast</w:t>
            </w:r>
          </w:p>
        </w:tc>
      </w:tr>
      <w:tr w:rsidR="00A1011C" w:rsidRPr="00A1011C" w14:paraId="05776AF4" w14:textId="77777777" w:rsidTr="00D25465">
        <w:trPr>
          <w:trHeight w:val="320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86C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Alchemilla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alpina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145F" w14:textId="738DA133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360746E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537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65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210C15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64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7D6BFC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11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4895CC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3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B97D2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2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0273B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81D2E30" w14:textId="036B7F0E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6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819598" w14:textId="71559D91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1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054BDDD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925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D3C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2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328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01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A94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7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FE3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1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030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4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2FB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ED4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477</w:t>
            </w:r>
          </w:p>
        </w:tc>
      </w:tr>
      <w:tr w:rsidR="00A1011C" w:rsidRPr="00A1011C" w14:paraId="10688692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4EC1E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Aristolochia</w:t>
            </w:r>
            <w:proofErr w:type="spellEnd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paucinervis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57245D0" w14:textId="205DA035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1BED168E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186FED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54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2EB028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97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CCCC41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08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68B986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4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62461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3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26B8D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UV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D8CFE13" w14:textId="6E05D479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FBD1B4" w14:textId="6CD12F51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8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BA8C614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4C39F0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9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B84DA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8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C88849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22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C529AA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2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03A25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7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774A0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1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60D73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UV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B2E75C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780</w:t>
            </w:r>
          </w:p>
        </w:tc>
      </w:tr>
      <w:tr w:rsidR="00A1011C" w:rsidRPr="00A1011C" w14:paraId="33CF57D9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4FF428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Arum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italicum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FA793A1" w14:textId="0C8A70FC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7AD73A83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DECA82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65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AFCB87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73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C3D793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16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D5FC72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4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675E4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3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99D95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UV-Blu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F329906" w14:textId="1D3BE95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3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252F2F" w14:textId="3A55B74D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6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48FD3CC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CBD1C0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E8964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78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EDAE18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4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E0A3AD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7FA17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0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634DB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7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AA4C3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Blu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C3B8E5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774</w:t>
            </w:r>
          </w:p>
        </w:tc>
      </w:tr>
      <w:tr w:rsidR="00A1011C" w:rsidRPr="00A1011C" w14:paraId="501B1DC1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469EFE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Asparagus horridu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F265DF8" w14:textId="1671EE3C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DEFCB22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350C19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83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C1FFA2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19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1CC6F6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36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ADA95F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3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B7EC8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3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F937E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3E187DB" w14:textId="2CF9E79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8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25C396" w14:textId="4DE90CAF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49CD21F7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D9CDDB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F29F4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9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7D552E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6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DDAB8F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4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6D36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6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8803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3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FC86F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AD3882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462</w:t>
            </w:r>
          </w:p>
        </w:tc>
      </w:tr>
      <w:tr w:rsidR="00A1011C" w:rsidRPr="00A1011C" w14:paraId="487DB375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B514A0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Euonymus europaeu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89100D9" w14:textId="7AF21CDF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DDA61AB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DE1B8F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28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782698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88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117FD1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13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05473E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1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EE5E9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3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AEED1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UV-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ACA7456" w14:textId="756C8ADB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3DDBDB8" w14:textId="0ED8E09E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3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CC3F158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40E8AF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7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F6294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6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A9B6DA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1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7CB65A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08AA4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4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78B55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0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0AA4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Purpl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1208AE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414</w:t>
            </w:r>
          </w:p>
        </w:tc>
      </w:tr>
      <w:tr w:rsidR="00A1011C" w:rsidRPr="00A1011C" w14:paraId="4EB7AE62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95A6CC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Euphorbia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boetic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D0C60B1" w14:textId="07EE7DDF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1EE641F1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27C73A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28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B6D6A8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78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F9C212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91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3B16FE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5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1DA48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8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3D220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14EA08F" w14:textId="462FE1CF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8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727521" w14:textId="52FD8416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91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42042B09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4F3CD0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0CE21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3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14ADC8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6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FFA31A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1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4ED59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3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63DA9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0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C6A90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Purpl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C5046C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099</w:t>
            </w:r>
          </w:p>
        </w:tc>
      </w:tr>
      <w:tr w:rsidR="00A1011C" w:rsidRPr="00A1011C" w14:paraId="452985F8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7A9D5F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Euphorbia helioscopi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9835CCC" w14:textId="6342338E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4F8BCAC3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0EE6DB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15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5F3B4E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69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17027A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96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6AE502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7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45556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8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EB73C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1C5FEDF" w14:textId="25452F56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3CF9FD5" w14:textId="2BF2B905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96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F337AA8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4F5556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DAFAA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9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5CDEFF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22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87CC6A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3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DCE2C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1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F4F9C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3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1E5EE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Purpl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22C363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401</w:t>
            </w:r>
          </w:p>
        </w:tc>
      </w:tr>
      <w:tr w:rsidR="00A1011C" w:rsidRPr="00A1011C" w14:paraId="7ECB96E9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50563B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Euphorbia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nicaeensis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ACE6D05" w14:textId="645A8023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7C392BFC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859543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54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6008A9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26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DD176B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821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7C3CBE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5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72482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6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46642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B7CBBD5" w14:textId="2D42C83C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5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3E8C6E" w14:textId="3A89364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21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99E3EB0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6D7C0E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10250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7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C693F7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4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CB5258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1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6D8FC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0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316FB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971EE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Purpl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988C3C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121</w:t>
            </w:r>
          </w:p>
        </w:tc>
      </w:tr>
      <w:tr w:rsidR="00A1011C" w:rsidRPr="00A1011C" w14:paraId="49D0DA05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95EE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Euphorbia peplu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C69CFB4" w14:textId="3E403553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25210CB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15B24E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51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0A252C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86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E4E9F5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25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943CC6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6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05239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0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32E7F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CF9CA97" w14:textId="67B00F88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4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5DDF737" w14:textId="7E4449FF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25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F61FC8E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D22ABE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2A82D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7EAEAA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7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A3882A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8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F9EC4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5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EB54C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5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084C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F9387E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801</w:t>
            </w:r>
          </w:p>
        </w:tc>
      </w:tr>
      <w:tr w:rsidR="00A1011C" w:rsidRPr="00A1011C" w14:paraId="60CB8C0C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C48C16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Euphorbia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segetalis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2FEF6C" w14:textId="0586D22D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000D0D5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A5869F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18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CE6533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7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B12618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80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B356DD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5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C472B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7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713EC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5832F64" w14:textId="1D1FA3E7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BDDEE8" w14:textId="5BEA0989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80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31D1A04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E7BB39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A675A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EFCCD4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6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35B0FE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2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7EE4B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3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936B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1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54FC7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Purpl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B6585D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177</w:t>
            </w:r>
          </w:p>
        </w:tc>
      </w:tr>
      <w:tr w:rsidR="00A1011C" w:rsidRPr="00A1011C" w14:paraId="5D1AD508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C8A27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Euphorbia serrat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B0E9875" w14:textId="60C7EC41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9FBB4DE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85685D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89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A5A214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2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EBAE71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73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340892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7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DAFD5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0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36518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FE21D67" w14:textId="197FED43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8EDA33" w14:textId="201A1CBE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73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1355B205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99B14F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80864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2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6AC01E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2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FD19F8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4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E303F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4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1C24D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4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BD836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Purpl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E67BF1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533</w:t>
            </w:r>
          </w:p>
        </w:tc>
      </w:tr>
      <w:tr w:rsidR="00A1011C" w:rsidRPr="00A1011C" w14:paraId="3EFA173F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96B818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Euphorbia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terracin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C54E7EA" w14:textId="7B246A71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4051EDF9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2234DD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01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F6EDA0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80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AAFD22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787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61D18A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7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4872C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6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67EC2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8DC3071" w14:textId="76EDFF78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8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3B64CD" w14:textId="62C3CCD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87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B96C8CB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2A1CFB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2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A978C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6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48ACB4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0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BA50EA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3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2EF3E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50C93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2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439E5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D1E504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276</w:t>
            </w:r>
          </w:p>
        </w:tc>
      </w:tr>
      <w:tr w:rsidR="00A1011C" w:rsidRPr="00A1011C" w14:paraId="72CBB25C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5A9DF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Helleborus foetidu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E69AFB0" w14:textId="0D35A8C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785F949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9B9333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5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0EED30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30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52335D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25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2D4978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3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C6C30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0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34D65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A0F5F36" w14:textId="67C0CEA2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37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C45669" w14:textId="7DC9F437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25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933D209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40D7F9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8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E4489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4C11A4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78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F18E3D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6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E979B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9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EFF7D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29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03C51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FAC5F2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499</w:t>
            </w:r>
          </w:p>
        </w:tc>
      </w:tr>
      <w:tr w:rsidR="00A1011C" w:rsidRPr="00A1011C" w14:paraId="1A44AEDF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86670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Matricaria</w:t>
            </w:r>
            <w:proofErr w:type="spellEnd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discoide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2BA899" w14:textId="2049904C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BEFD7BD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B34458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43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F5D0E8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63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0036F3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14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ECE7BD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6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714E9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1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E168C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57CD7D6" w14:textId="016C19FC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3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70DBE0" w14:textId="0B81897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4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1AFDD85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2D1F32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6B30E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0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A41300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0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1DBF89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9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DBE13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3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5ADAB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5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853DA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E9AF8B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610</w:t>
            </w:r>
          </w:p>
        </w:tc>
      </w:tr>
      <w:tr w:rsidR="00A1011C" w:rsidRPr="00A1011C" w14:paraId="2BBE97F8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F5566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Narcissus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viridiflorus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A01CDB7" w14:textId="21EA4A89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23DED2D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CC0AF6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36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715533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84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8262E2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70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BC6ACA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1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DB160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8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E8F8B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proofErr w:type="gramStart"/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Blue-Green</w:t>
            </w:r>
            <w:proofErr w:type="gramEnd"/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E99523A" w14:textId="4F589201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F45032" w14:textId="7AFB7058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0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9B53F78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950A60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5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FD2BD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7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C868DE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21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0FF7BE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7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40958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6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B5ECC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3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49951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3E9646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04</w:t>
            </w:r>
          </w:p>
        </w:tc>
      </w:tr>
      <w:tr w:rsidR="00A1011C" w:rsidRPr="00A1011C" w14:paraId="0D246807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9D8CDE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Osyris</w:t>
            </w:r>
            <w:proofErr w:type="spellEnd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 lanceolat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D60C5DB" w14:textId="34446E4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4932459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BE6303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31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8D5801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2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19E888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70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9E79A8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5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1FE27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2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3FE817" w14:textId="66E02BBE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UV</w:t>
            </w:r>
            <w:r w:rsid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</w:t>
            </w: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Blu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5B793AC" w14:textId="151D08D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6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A8F4BD" w14:textId="0E157B99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0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12C1ECE6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4A9FF2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E85E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75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550AF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9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B91E02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4FE8E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1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7492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6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AF1A0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UV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686D19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678</w:t>
            </w:r>
          </w:p>
        </w:tc>
      </w:tr>
      <w:tr w:rsidR="00A1011C" w:rsidRPr="00A1011C" w14:paraId="684C5E10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B78EE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Paris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quadrofoli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4F26D97" w14:textId="0BD37193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36317BE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B929E5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4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2D1C3B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22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44E990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59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6516EF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1A05B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3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5B1CF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47332DC" w14:textId="6F2BD149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8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72D074" w14:textId="0ED35A8D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19B3C444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07D1B2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5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88693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3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E390A9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5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D592CA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8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1414E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9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71FDB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7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201B3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4C0175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44</w:t>
            </w:r>
          </w:p>
        </w:tc>
      </w:tr>
      <w:tr w:rsidR="00A1011C" w:rsidRPr="00A1011C" w14:paraId="7240B9BC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C1768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lastRenderedPageBreak/>
              <w:t xml:space="preserve">Rhamnus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lycioides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EC4C3E" w14:textId="5411CF4B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035B965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8162D7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11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5DBC71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0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B70828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20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64D884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9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7308C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6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2592F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383D630" w14:textId="4FEE4B75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5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BCBBB6" w14:textId="1BFF407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20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A7A31DF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CD8226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2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ACED4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0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717ECE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8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BE721A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2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3843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F4562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1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99C8B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8B7122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200</w:t>
            </w:r>
          </w:p>
        </w:tc>
      </w:tr>
      <w:tr w:rsidR="00A1011C" w:rsidRPr="00A1011C" w14:paraId="12C1CDBD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822516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Rubia peregrin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79938FB" w14:textId="1FF1D531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C2BABE1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6DC78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84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88B87F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69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BEAE77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38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DBF966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3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FAC2A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0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09EEC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proofErr w:type="gramStart"/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Blue-Green</w:t>
            </w:r>
            <w:proofErr w:type="gramEnd"/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C1978DE" w14:textId="1CADBF7C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3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3EC82B" w14:textId="65234AC8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8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1B920CA3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CFB9C2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2ADA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24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ECDAE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78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B97884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2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54890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0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A8F7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9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FE969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3E4920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440</w:t>
            </w:r>
          </w:p>
        </w:tc>
      </w:tr>
      <w:tr w:rsidR="00A1011C" w:rsidRPr="00A1011C" w14:paraId="3F906D69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FE86E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Alchemilla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fiss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28B25F0" w14:textId="6AAECA61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F3B3AFC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E52A45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47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378ADA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83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7AA8AA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47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496F2B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EAA84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6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469C6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5EB4248" w14:textId="04111CB5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84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5AB1B4" w14:textId="16092DFE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7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B600F4B" w14:textId="77777777" w:rsidR="00657880" w:rsidRPr="001738D7" w:rsidRDefault="00657880" w:rsidP="006578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F37A65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F4EEE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4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37E26E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5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9A83A7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8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D80ED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6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BE5AF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8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B4C88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B7D436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75</w:t>
            </w:r>
          </w:p>
        </w:tc>
      </w:tr>
      <w:tr w:rsidR="00A1011C" w:rsidRPr="00A1011C" w14:paraId="646971C7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2C233A2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Alchemilla glabr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F438334" w14:textId="7A9C6B04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C0D21F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EDC731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82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A38375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04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9AEB88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34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EE8E86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0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29AD5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5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EA985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FE46B32" w14:textId="2CBD3AA1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09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F15293" w14:textId="0D37192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34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CF9C38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4CE915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1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ABAB0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58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BCBEF6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6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9ABF21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6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728A7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5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36964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30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2EF6B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ABC49D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397</w:t>
            </w:r>
          </w:p>
        </w:tc>
      </w:tr>
      <w:tr w:rsidR="00A1011C" w:rsidRPr="00A1011C" w14:paraId="60CB529D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C3ED3BB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Alchemilla vulgari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14D911D" w14:textId="0656F0E8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7C4D9C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5E2A13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0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250C97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66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04D194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0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8CF336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0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F3A6E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6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568D1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07056EB" w14:textId="573B586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09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C356DB" w14:textId="0E69B7EE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09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0E7DA9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9B8995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2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DF359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64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3187DE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9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DA31E1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6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C77A3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2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A903B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3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0A56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6D6280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280</w:t>
            </w:r>
          </w:p>
        </w:tc>
      </w:tr>
      <w:tr w:rsidR="00A1011C" w:rsidRPr="00A1011C" w14:paraId="7303D63B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2D2D58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Chrysosplenium</w:t>
            </w:r>
            <w:proofErr w:type="spellEnd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alternifolium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73180C8" w14:textId="3FC3F7D0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1263D3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307488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78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9769CA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27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664168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83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8BFD49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4B5F2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5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8E1AC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6A64CAB" w14:textId="113EAEC2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4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D7F6B7" w14:textId="4EFDD4AD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83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C20A5F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B8BEC9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0134D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4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35565B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7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E2CD5B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1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0F569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1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7AF1B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24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98FA0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Purple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EBC25D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408</w:t>
            </w:r>
          </w:p>
        </w:tc>
      </w:tr>
      <w:tr w:rsidR="00A1011C" w:rsidRPr="00A1011C" w14:paraId="30453C5E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3E99AE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Daphne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laureol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D9A98F9" w14:textId="0B2114CF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EEB96E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F08B49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0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C0415A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65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3BFDF5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56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2E707F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2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2A150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5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76910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proofErr w:type="gramStart"/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Blue-Green</w:t>
            </w:r>
            <w:proofErr w:type="gramEnd"/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8A5A1CF" w14:textId="4F2EA218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24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3D894D" w14:textId="585B9A54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56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4C8EF4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B8FE88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6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97C2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64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47CEBF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01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774351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7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26C56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24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708DE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30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01F18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49B98E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907</w:t>
            </w:r>
          </w:p>
        </w:tc>
      </w:tr>
      <w:tr w:rsidR="00A1011C" w:rsidRPr="00A1011C" w14:paraId="435DBCA9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B29BE4F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Euphorbia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hierosolymitan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B76C693" w14:textId="0AD638E1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6ACC23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CA325B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36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9EA119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14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3B1348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83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039101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2BDFA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4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310A6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269C6DF" w14:textId="2017946C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8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FF3998" w14:textId="49157675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83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0515B3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C25A63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8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65BC1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7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8EE3FE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5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715A66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3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9DAD7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36A7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26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E7593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D55E5C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39</w:t>
            </w:r>
          </w:p>
        </w:tc>
      </w:tr>
      <w:tr w:rsidR="00A1011C" w:rsidRPr="00A1011C" w14:paraId="7657157D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1B8931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Matricaria</w:t>
            </w:r>
            <w:proofErr w:type="spellEnd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aure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16B08ED" w14:textId="4FDC8C79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24223C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E6314D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67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A2313A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86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EB6620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9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5DACD4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6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02F65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9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B21D2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E1488E7" w14:textId="39C4575E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14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D4E0CE" w14:textId="2C0C9B41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91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5C1255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DC240A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2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78D3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19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E31D13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3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8353C4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6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57045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7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4EDB3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44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3DBE9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5C5F50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534</w:t>
            </w:r>
          </w:p>
        </w:tc>
      </w:tr>
      <w:tr w:rsidR="00A1011C" w:rsidRPr="00A1011C" w14:paraId="27D515F1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5E062D6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Rhamnus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oleoides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3C59FA" w14:textId="092EEA8E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254821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F0EB37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20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208E98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56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F2C68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01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EB688E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3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AEBC5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5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7B445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8F8CFE9" w14:textId="56623E31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3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4CFA7B" w14:textId="0D8D218C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01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70321C8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D7DF4D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9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27793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45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961C59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9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6E500F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9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6249B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7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B39AD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34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49343A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3657F6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872</w:t>
            </w:r>
          </w:p>
        </w:tc>
      </w:tr>
      <w:tr w:rsidR="00A1011C" w:rsidRPr="00A1011C" w14:paraId="4EE25D81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4B786A2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Tofieldia</w:t>
            </w:r>
            <w:proofErr w:type="spellEnd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calyculata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FB4C4A6" w14:textId="6EE55021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4E8FF4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997158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67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42091E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64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08988C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99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7504567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8372D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1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D93D3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70ED0D5" w14:textId="6AB1CFC6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E6E5165" w14:textId="48F3CAC5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9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19357D9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420B57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5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DF8B3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6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BECEB7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9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B12F5D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7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6D6A3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1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9042D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7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60951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E452D2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17</w:t>
            </w:r>
          </w:p>
        </w:tc>
      </w:tr>
      <w:tr w:rsidR="00A1011C" w:rsidRPr="00A1011C" w14:paraId="17D42B5F" w14:textId="77777777" w:rsidTr="00D25465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2A0603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Viscum </w:t>
            </w: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cruciatum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0358D5D" w14:textId="288CC461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117CEE5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0CF88D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94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4C1A42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65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3C261C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83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32DE1D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3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3D4BA3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2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8B5E45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1AC3D6F" w14:textId="3B6618A1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38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7BD7FED" w14:textId="5E0F6300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16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BE16E3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24DA930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07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6090A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54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B99EDA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86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B3FB041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8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59A67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21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54495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32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8EA98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B0B9EB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899</w:t>
            </w:r>
          </w:p>
        </w:tc>
      </w:tr>
      <w:tr w:rsidR="00A1011C" w:rsidRPr="00A1011C" w14:paraId="5BAEDDAB" w14:textId="77777777" w:rsidTr="00D25465">
        <w:trPr>
          <w:trHeight w:val="32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9608" w14:textId="77777777" w:rsidR="00657880" w:rsidRPr="001738D7" w:rsidRDefault="00657880" w:rsidP="006578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</w:pPr>
            <w:proofErr w:type="spellStart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>Withania</w:t>
            </w:r>
            <w:proofErr w:type="spellEnd"/>
            <w:r w:rsidRPr="0017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s-ES_tradnl"/>
              </w:rPr>
              <w:t xml:space="preserve"> frutescen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856C" w14:textId="02733D03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A101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-Y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7C3E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219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4443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EAEF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564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B28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694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FD58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E3D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005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DABC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Green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4A44" w14:textId="69F49CE1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17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092A" w14:textId="140FC2F0" w:rsidR="00657880" w:rsidRPr="001738D7" w:rsidRDefault="00657880" w:rsidP="00D254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D2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948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70D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C71D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12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89A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08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085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70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B352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39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0FBB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4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4296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-0.18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6389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Yellow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5FF4" w14:textId="77777777" w:rsidR="00657880" w:rsidRPr="001738D7" w:rsidRDefault="00657880" w:rsidP="00A10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</w:pPr>
            <w:r w:rsidRPr="00173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_tradnl"/>
              </w:rPr>
              <w:t>0.2311</w:t>
            </w:r>
          </w:p>
        </w:tc>
      </w:tr>
    </w:tbl>
    <w:p w14:paraId="5E955C4F" w14:textId="77777777" w:rsidR="001738D7" w:rsidRPr="00A1011C" w:rsidRDefault="001738D7" w:rsidP="0060456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C3C36CF" w14:textId="77777777" w:rsidR="001738D7" w:rsidRPr="00A1011C" w:rsidRDefault="001738D7" w:rsidP="0060456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52E8677" w14:textId="77777777" w:rsidR="001738D7" w:rsidRPr="00A1011C" w:rsidRDefault="001738D7" w:rsidP="00604569">
      <w:pPr>
        <w:spacing w:line="480" w:lineRule="auto"/>
        <w:rPr>
          <w:lang w:val="en-GB"/>
        </w:rPr>
      </w:pPr>
    </w:p>
    <w:sectPr w:rsidR="001738D7" w:rsidRPr="00A1011C" w:rsidSect="0084059F">
      <w:footerReference w:type="even" r:id="rId7"/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61BEA" w14:textId="77777777" w:rsidR="006018BC" w:rsidRDefault="006018BC" w:rsidP="001609AE">
      <w:pPr>
        <w:spacing w:line="240" w:lineRule="auto"/>
      </w:pPr>
      <w:r>
        <w:separator/>
      </w:r>
    </w:p>
  </w:endnote>
  <w:endnote w:type="continuationSeparator" w:id="0">
    <w:p w14:paraId="58BD324D" w14:textId="77777777" w:rsidR="006018BC" w:rsidRDefault="006018BC" w:rsidP="001609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1092160790"/>
      <w:docPartObj>
        <w:docPartGallery w:val="Page Numbers (Bottom of Page)"/>
        <w:docPartUnique/>
      </w:docPartObj>
    </w:sdtPr>
    <w:sdtContent>
      <w:p w14:paraId="532384F4" w14:textId="4FB4C8DE" w:rsidR="001609AE" w:rsidRDefault="001609AE" w:rsidP="0098511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9D107C3" w14:textId="77777777" w:rsidR="001609AE" w:rsidRDefault="001609AE" w:rsidP="00DF47B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519085425"/>
      <w:docPartObj>
        <w:docPartGallery w:val="Page Numbers (Bottom of Page)"/>
        <w:docPartUnique/>
      </w:docPartObj>
    </w:sdtPr>
    <w:sdtContent>
      <w:p w14:paraId="32C59E57" w14:textId="4C5AE972" w:rsidR="001609AE" w:rsidRDefault="001609AE" w:rsidP="0098511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C9532AA" w14:textId="77777777" w:rsidR="001609AE" w:rsidRDefault="001609AE" w:rsidP="00DF47B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716FCB" w14:textId="77777777" w:rsidR="006018BC" w:rsidRDefault="006018BC" w:rsidP="001609AE">
      <w:pPr>
        <w:spacing w:line="240" w:lineRule="auto"/>
      </w:pPr>
      <w:r>
        <w:separator/>
      </w:r>
    </w:p>
  </w:footnote>
  <w:footnote w:type="continuationSeparator" w:id="0">
    <w:p w14:paraId="48FAB3C1" w14:textId="77777777" w:rsidR="006018BC" w:rsidRDefault="006018BC" w:rsidP="001609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33"/>
    <w:rsid w:val="000236A9"/>
    <w:rsid w:val="00037ECB"/>
    <w:rsid w:val="00067433"/>
    <w:rsid w:val="000840FB"/>
    <w:rsid w:val="000B25C5"/>
    <w:rsid w:val="000B64F8"/>
    <w:rsid w:val="00117010"/>
    <w:rsid w:val="00123C2C"/>
    <w:rsid w:val="00133309"/>
    <w:rsid w:val="0015474F"/>
    <w:rsid w:val="001609AE"/>
    <w:rsid w:val="001738D7"/>
    <w:rsid w:val="001879C0"/>
    <w:rsid w:val="002D4797"/>
    <w:rsid w:val="00333B81"/>
    <w:rsid w:val="00375CFB"/>
    <w:rsid w:val="004C49E4"/>
    <w:rsid w:val="004F6368"/>
    <w:rsid w:val="005C1C98"/>
    <w:rsid w:val="005C7B56"/>
    <w:rsid w:val="005D199B"/>
    <w:rsid w:val="006018BC"/>
    <w:rsid w:val="00604569"/>
    <w:rsid w:val="0063732E"/>
    <w:rsid w:val="00657880"/>
    <w:rsid w:val="00675BC4"/>
    <w:rsid w:val="006A31A0"/>
    <w:rsid w:val="006D1117"/>
    <w:rsid w:val="00752041"/>
    <w:rsid w:val="007C576D"/>
    <w:rsid w:val="007D7644"/>
    <w:rsid w:val="00833D47"/>
    <w:rsid w:val="0084059F"/>
    <w:rsid w:val="00885B83"/>
    <w:rsid w:val="008F2F95"/>
    <w:rsid w:val="00950A9A"/>
    <w:rsid w:val="00966D1F"/>
    <w:rsid w:val="00996956"/>
    <w:rsid w:val="00A03F59"/>
    <w:rsid w:val="00A1011C"/>
    <w:rsid w:val="00A5737C"/>
    <w:rsid w:val="00A92EF9"/>
    <w:rsid w:val="00AB74F3"/>
    <w:rsid w:val="00B16871"/>
    <w:rsid w:val="00B75EAB"/>
    <w:rsid w:val="00B8132B"/>
    <w:rsid w:val="00BD04DB"/>
    <w:rsid w:val="00C30CA3"/>
    <w:rsid w:val="00C3365E"/>
    <w:rsid w:val="00C35096"/>
    <w:rsid w:val="00CA6F67"/>
    <w:rsid w:val="00CD6E10"/>
    <w:rsid w:val="00CE3C5F"/>
    <w:rsid w:val="00D12BDC"/>
    <w:rsid w:val="00D22B72"/>
    <w:rsid w:val="00D25465"/>
    <w:rsid w:val="00D3491D"/>
    <w:rsid w:val="00D54CBB"/>
    <w:rsid w:val="00DD7883"/>
    <w:rsid w:val="00DE1849"/>
    <w:rsid w:val="00DF47B1"/>
    <w:rsid w:val="00E273B3"/>
    <w:rsid w:val="00E33B61"/>
    <w:rsid w:val="00E7492E"/>
    <w:rsid w:val="00E8599A"/>
    <w:rsid w:val="00E936B6"/>
    <w:rsid w:val="00EC0FF6"/>
    <w:rsid w:val="00ED0D5F"/>
    <w:rsid w:val="00F23F25"/>
    <w:rsid w:val="00F76B08"/>
    <w:rsid w:val="00FA14D0"/>
    <w:rsid w:val="00FA341E"/>
    <w:rsid w:val="00FC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8A89B"/>
  <w15:chartTrackingRefBased/>
  <w15:docId w15:val="{3CCD46EB-A814-DC4A-8710-82A6A3FD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433"/>
    <w:pPr>
      <w:spacing w:line="276" w:lineRule="auto"/>
    </w:pPr>
    <w:rPr>
      <w:rFonts w:ascii="Arial" w:eastAsia="Arial" w:hAnsi="Arial" w:cs="Arial"/>
      <w:sz w:val="22"/>
      <w:szCs w:val="22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67433"/>
    <w:rPr>
      <w:sz w:val="16"/>
      <w:szCs w:val="16"/>
    </w:rPr>
  </w:style>
  <w:style w:type="table" w:styleId="Tablaconcuadrcula">
    <w:name w:val="Table Grid"/>
    <w:basedOn w:val="Tablanormal"/>
    <w:uiPriority w:val="39"/>
    <w:rsid w:val="00067433"/>
    <w:rPr>
      <w:rFonts w:ascii="Arial" w:eastAsia="Arial" w:hAnsi="Arial" w:cs="Arial"/>
      <w:sz w:val="22"/>
      <w:szCs w:val="22"/>
      <w:lang w:val="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Arial" w:eastAsia="Arial" w:hAnsi="Arial" w:cs="Arial"/>
      <w:sz w:val="20"/>
      <w:szCs w:val="20"/>
      <w:lang w:val="es" w:eastAsia="es-ES"/>
    </w:rPr>
  </w:style>
  <w:style w:type="paragraph" w:styleId="Revisin">
    <w:name w:val="Revision"/>
    <w:hidden/>
    <w:uiPriority w:val="99"/>
    <w:semiHidden/>
    <w:rsid w:val="00333B81"/>
    <w:rPr>
      <w:rFonts w:ascii="Arial" w:eastAsia="Arial" w:hAnsi="Arial" w:cs="Arial"/>
      <w:sz w:val="22"/>
      <w:szCs w:val="22"/>
      <w:lang w:val="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6B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6B08"/>
    <w:rPr>
      <w:rFonts w:ascii="Arial" w:eastAsia="Arial" w:hAnsi="Arial" w:cs="Arial"/>
      <w:b/>
      <w:bCs/>
      <w:sz w:val="20"/>
      <w:szCs w:val="20"/>
      <w:lang w:val="es" w:eastAsia="es-ES"/>
    </w:rPr>
  </w:style>
  <w:style w:type="paragraph" w:styleId="Piedepgina">
    <w:name w:val="footer"/>
    <w:basedOn w:val="Normal"/>
    <w:link w:val="PiedepginaCar"/>
    <w:uiPriority w:val="99"/>
    <w:unhideWhenUsed/>
    <w:rsid w:val="001609A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09AE"/>
    <w:rPr>
      <w:rFonts w:ascii="Arial" w:eastAsia="Arial" w:hAnsi="Arial" w:cs="Arial"/>
      <w:sz w:val="22"/>
      <w:szCs w:val="22"/>
      <w:lang w:val="es"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1609AE"/>
  </w:style>
  <w:style w:type="paragraph" w:styleId="Encabezado">
    <w:name w:val="header"/>
    <w:basedOn w:val="Normal"/>
    <w:link w:val="EncabezadoCar"/>
    <w:uiPriority w:val="99"/>
    <w:unhideWhenUsed/>
    <w:rsid w:val="00DF47B1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F47B1"/>
    <w:rPr>
      <w:rFonts w:ascii="Arial" w:eastAsia="Arial" w:hAnsi="Arial" w:cs="Arial"/>
      <w:sz w:val="22"/>
      <w:szCs w:val="22"/>
      <w:lang w:val="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94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6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6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8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3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5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3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5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FE39DF-7F4C-9D41-9B38-2F7C7F8D2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732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O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DEL VALLE GARCÍA</dc:creator>
  <cp:keywords/>
  <dc:description/>
  <cp:lastModifiedBy>JOSE CARLOS DEL VALLE GARCIA</cp:lastModifiedBy>
  <cp:revision>41</cp:revision>
  <dcterms:created xsi:type="dcterms:W3CDTF">2023-03-24T17:01:00Z</dcterms:created>
  <dcterms:modified xsi:type="dcterms:W3CDTF">2024-11-15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botany</vt:lpwstr>
  </property>
  <property fmtid="{D5CDD505-2E9C-101B-9397-08002B2CF9AE}" pid="3" name="Mendeley Recent Style Name 0_1">
    <vt:lpwstr>Annals of Botan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environmental-and-experimental-botany</vt:lpwstr>
  </property>
  <property fmtid="{D5CDD505-2E9C-101B-9397-08002B2CF9AE}" pid="9" name="Mendeley Recent Style Name 3_1">
    <vt:lpwstr>Environmental and Experimental Botany</vt:lpwstr>
  </property>
  <property fmtid="{D5CDD505-2E9C-101B-9397-08002B2CF9AE}" pid="10" name="Mendeley Recent Style Id 4_1">
    <vt:lpwstr>http://www.zotero.org/styles/frontiers-in-ecology-and-evolution</vt:lpwstr>
  </property>
  <property fmtid="{D5CDD505-2E9C-101B-9397-08002B2CF9AE}" pid="11" name="Mendeley Recent Style Name 4_1">
    <vt:lpwstr>Frontiers in Ecology and Evolution</vt:lpwstr>
  </property>
  <property fmtid="{D5CDD505-2E9C-101B-9397-08002B2CF9AE}" pid="12" name="Mendeley Recent Style Id 5_1">
    <vt:lpwstr>http://www.zotero.org/styles/journal-of-biogeography</vt:lpwstr>
  </property>
  <property fmtid="{D5CDD505-2E9C-101B-9397-08002B2CF9AE}" pid="13" name="Mendeley Recent Style Name 5_1">
    <vt:lpwstr>Journal of Biogeography</vt:lpwstr>
  </property>
  <property fmtid="{D5CDD505-2E9C-101B-9397-08002B2CF9AE}" pid="14" name="Mendeley Recent Style Id 6_1">
    <vt:lpwstr>http://www.zotero.org/styles/peerj</vt:lpwstr>
  </property>
  <property fmtid="{D5CDD505-2E9C-101B-9397-08002B2CF9AE}" pid="15" name="Mendeley Recent Style Name 6_1">
    <vt:lpwstr>PeerJ</vt:lpwstr>
  </property>
  <property fmtid="{D5CDD505-2E9C-101B-9397-08002B2CF9AE}" pid="16" name="Mendeley Recent Style Id 7_1">
    <vt:lpwstr>http://www.zotero.org/styles/plant-biology</vt:lpwstr>
  </property>
  <property fmtid="{D5CDD505-2E9C-101B-9397-08002B2CF9AE}" pid="17" name="Mendeley Recent Style Name 7_1">
    <vt:lpwstr>Plant Biology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b3f1e5-217f-3bda-af4a-7e2c860ce278</vt:lpwstr>
  </property>
  <property fmtid="{D5CDD505-2E9C-101B-9397-08002B2CF9AE}" pid="24" name="Mendeley Citation Style_1">
    <vt:lpwstr>http://www.zotero.org/styles/annals-of-botany</vt:lpwstr>
  </property>
</Properties>
</file>